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Questionnaire (English version)</w:t>
      </w:r>
      <w:r w:rsidRPr="00754614">
        <w:rPr>
          <w:rFonts w:ascii="Times New Roman" w:hAnsi="Times New Roman" w:cs="Times New Roman"/>
        </w:rPr>
        <w:tab/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General information</w:t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1.Date of data collection ______________</w:t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2. Study ID code _________________</w:t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4. Place of Data collection______________________</w:t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 xml:space="preserve"> Hospital___________________</w:t>
      </w: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  <w:r w:rsidRPr="00754614">
        <w:rPr>
          <w:rFonts w:ascii="Times New Roman" w:hAnsi="Times New Roman" w:cs="Times New Roman"/>
        </w:rPr>
        <w:t>Health center________________________</w:t>
      </w:r>
      <w:bookmarkStart w:id="0" w:name="_GoBack"/>
      <w:bookmarkEnd w:id="0"/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075"/>
        <w:gridCol w:w="5310"/>
        <w:gridCol w:w="3960"/>
      </w:tblGrid>
      <w:tr w:rsidR="005E5C09" w:rsidRPr="00754614" w:rsidTr="00F71933">
        <w:trPr>
          <w:trHeight w:val="242"/>
        </w:trPr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.N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9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ptions</w:t>
            </w:r>
          </w:p>
        </w:tc>
      </w:tr>
      <w:tr w:rsidR="005E5C09" w:rsidRPr="00754614" w:rsidTr="00F71933">
        <w:trPr>
          <w:trHeight w:val="638"/>
        </w:trPr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ere is Your residence?</w:t>
            </w: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Urban</w:t>
            </w:r>
          </w:p>
          <w:p w:rsidR="005E5C09" w:rsidRPr="00754614" w:rsidRDefault="005E5C09" w:rsidP="005E5C09">
            <w:pPr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Rular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39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________Years</w:t>
            </w:r>
          </w:p>
        </w:tc>
      </w:tr>
      <w:tr w:rsidR="005E5C09" w:rsidRPr="00754614" w:rsidTr="00F71933">
        <w:trPr>
          <w:trHeight w:val="1448"/>
        </w:trPr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is your current marital</w:t>
            </w:r>
            <w:r w:rsidRPr="00754614">
              <w:rPr>
                <w:rFonts w:ascii="Times New Roman" w:hAnsi="Times New Roman" w:cs="Times New Roman"/>
              </w:rPr>
              <w:br/>
              <w:t>status?</w:t>
            </w: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ingle</w:t>
            </w:r>
          </w:p>
          <w:p w:rsidR="005E5C09" w:rsidRPr="00754614" w:rsidRDefault="005E5C09" w:rsidP="005E5C09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Married</w:t>
            </w:r>
          </w:p>
          <w:p w:rsidR="005E5C09" w:rsidRPr="00754614" w:rsidRDefault="005E5C09" w:rsidP="005E5C09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ivorced</w:t>
            </w:r>
          </w:p>
          <w:p w:rsidR="005E5C09" w:rsidRPr="00754614" w:rsidRDefault="005E5C09" w:rsidP="005E5C09">
            <w:pPr>
              <w:numPr>
                <w:ilvl w:val="0"/>
                <w:numId w:val="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idowed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is your educational status (level)?</w:t>
            </w:r>
            <w:r w:rsidRPr="0075461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No formal education  </w:t>
            </w:r>
          </w:p>
          <w:p w:rsidR="005E5C09" w:rsidRPr="00754614" w:rsidRDefault="005E5C09" w:rsidP="005E5C09">
            <w:pPr>
              <w:numPr>
                <w:ilvl w:val="0"/>
                <w:numId w:val="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mary education</w:t>
            </w:r>
          </w:p>
          <w:p w:rsidR="005E5C09" w:rsidRPr="00754614" w:rsidRDefault="005E5C09" w:rsidP="005E5C09">
            <w:pPr>
              <w:numPr>
                <w:ilvl w:val="0"/>
                <w:numId w:val="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econdary education</w:t>
            </w:r>
          </w:p>
          <w:p w:rsidR="005E5C09" w:rsidRPr="00754614" w:rsidRDefault="005E5C09" w:rsidP="005E5C09">
            <w:pPr>
              <w:numPr>
                <w:ilvl w:val="0"/>
                <w:numId w:val="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College  and above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is your partner’s educational</w:t>
            </w:r>
            <w:r w:rsidRPr="00754614">
              <w:rPr>
                <w:rFonts w:ascii="Times New Roman" w:hAnsi="Times New Roman" w:cs="Times New Roman"/>
              </w:rPr>
              <w:br/>
              <w:t>status (level)?</w:t>
            </w:r>
            <w:r w:rsidRPr="0075461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No formal education  </w:t>
            </w:r>
          </w:p>
          <w:p w:rsidR="005E5C09" w:rsidRPr="00754614" w:rsidRDefault="005E5C09" w:rsidP="005E5C09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mary education</w:t>
            </w:r>
          </w:p>
          <w:p w:rsidR="005E5C09" w:rsidRPr="00754614" w:rsidRDefault="005E5C09" w:rsidP="005E5C09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econdary education</w:t>
            </w:r>
          </w:p>
          <w:p w:rsidR="005E5C09" w:rsidRPr="00754614" w:rsidRDefault="005E5C09" w:rsidP="005E5C09">
            <w:pPr>
              <w:numPr>
                <w:ilvl w:val="0"/>
                <w:numId w:val="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College  and above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106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is your occupation?</w:t>
            </w:r>
            <w:r w:rsidRPr="00754614">
              <w:rPr>
                <w:rFonts w:ascii="Times New Roman" w:hAnsi="Times New Roman" w:cs="Times New Roman"/>
              </w:rPr>
              <w:br/>
              <w:t xml:space="preserve"> </w:t>
            </w:r>
            <w:r w:rsidRPr="00754614">
              <w:rPr>
                <w:rFonts w:ascii="Times New Roman" w:hAnsi="Times New Roman" w:cs="Times New Roman"/>
              </w:rPr>
              <w:br/>
            </w:r>
          </w:p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Government employee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GO employee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vate employee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Merchant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tudent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use wife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Farmer</w:t>
            </w:r>
          </w:p>
          <w:p w:rsidR="005E5C09" w:rsidRPr="00754614" w:rsidRDefault="005E5C09" w:rsidP="005E5C09">
            <w:pPr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ther -------------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is your partner occupation?</w:t>
            </w:r>
          </w:p>
        </w:tc>
        <w:tc>
          <w:tcPr>
            <w:tcW w:w="3960" w:type="dxa"/>
          </w:tcPr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Government employee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GO employee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vate employee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Merchant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tudent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Farmer</w:t>
            </w:r>
          </w:p>
          <w:p w:rsidR="005E5C09" w:rsidRPr="00754614" w:rsidRDefault="005E5C09" w:rsidP="005E5C09">
            <w:pPr>
              <w:numPr>
                <w:ilvl w:val="0"/>
                <w:numId w:val="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ther ---------</w:t>
            </w:r>
          </w:p>
        </w:tc>
      </w:tr>
      <w:tr w:rsidR="005E5C09" w:rsidRPr="00754614" w:rsidTr="00F71933"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3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Average family Monthly income</w:t>
            </w:r>
          </w:p>
        </w:tc>
        <w:tc>
          <w:tcPr>
            <w:tcW w:w="39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------------------birr</w:t>
            </w:r>
          </w:p>
        </w:tc>
      </w:tr>
    </w:tbl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3600"/>
        <w:gridCol w:w="3150"/>
        <w:gridCol w:w="1795"/>
      </w:tblGrid>
      <w:tr w:rsidR="005E5C09" w:rsidRPr="00754614" w:rsidTr="00F71933">
        <w:tc>
          <w:tcPr>
            <w:tcW w:w="9350" w:type="dxa"/>
            <w:gridSpan w:val="4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b/>
                <w:bCs/>
              </w:rPr>
              <w:t>2. Obstetric factors</w:t>
            </w: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ption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kip</w:t>
            </w: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1</w:t>
            </w:r>
            <w:r w:rsidRPr="0075461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w many times have you ever been pregnant?</w:t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____times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ave you had spontaneous abortion previousl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rPr>
          <w:trHeight w:val="1043"/>
        </w:trPr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203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w many times have you ever been deliver?</w:t>
            </w:r>
            <w:r w:rsidRPr="0075461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________times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w many live children do you have? (in number)</w:t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______________ 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rPr>
          <w:trHeight w:val="1205"/>
        </w:trPr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ave you previously had any health problems related to pregnanc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the answer is no please skip 206</w:t>
            </w: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yes, please specify</w:t>
            </w:r>
            <w:r w:rsidRPr="0075461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---------------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ave you had one CS previousl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was the previous mode of deliver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VD</w:t>
            </w:r>
          </w:p>
          <w:p w:rsidR="005E5C09" w:rsidRPr="00754614" w:rsidDel="00CC4F7A" w:rsidRDefault="005E5C09" w:rsidP="005E5C09">
            <w:pPr>
              <w:numPr>
                <w:ilvl w:val="0"/>
                <w:numId w:val="11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/S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at was previous place of deliver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me</w:t>
            </w:r>
          </w:p>
          <w:p w:rsidR="005E5C09" w:rsidRPr="00754614" w:rsidRDefault="005E5C09" w:rsidP="005E5C09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ealth center</w:t>
            </w:r>
          </w:p>
          <w:p w:rsidR="005E5C09" w:rsidRPr="00754614" w:rsidRDefault="005E5C09" w:rsidP="005E5C09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spital</w:t>
            </w:r>
          </w:p>
          <w:p w:rsidR="005E5C09" w:rsidRPr="00754614" w:rsidRDefault="005E5C09" w:rsidP="005E5C09">
            <w:pPr>
              <w:numPr>
                <w:ilvl w:val="0"/>
                <w:numId w:val="1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vate institution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s the current pregnancy planed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o you have encounter any obstetric complication in the current pregnanc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the answer is no please skip 216</w:t>
            </w: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Yes for the above question  ,Please specify the problem.</w:t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------------------------------------------------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213</w:t>
            </w:r>
          </w:p>
        </w:tc>
        <w:tc>
          <w:tcPr>
            <w:tcW w:w="3600" w:type="dxa"/>
          </w:tcPr>
          <w:p w:rsidR="005E5C09" w:rsidRPr="00754614" w:rsidDel="00FC581D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Gestational age ( in weeks)</w:t>
            </w:r>
          </w:p>
        </w:tc>
        <w:tc>
          <w:tcPr>
            <w:tcW w:w="3150" w:type="dxa"/>
          </w:tcPr>
          <w:p w:rsidR="005E5C09" w:rsidRPr="00754614" w:rsidDel="00FC581D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--------------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rPr>
          <w:trHeight w:val="773"/>
        </w:trPr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ow many ANC visit do you have in the current pregnancy?</w:t>
            </w:r>
          </w:p>
        </w:tc>
        <w:tc>
          <w:tcPr>
            <w:tcW w:w="31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_______________ANC visit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id you discussed with your partner about mode of deliveries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4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id your partner support you with your decision regarding 220mode of deliver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5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rPr>
          <w:trHeight w:val="1862"/>
        </w:trPr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here do you prefer to deliver for the current pregnanc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Public Hospital </w:t>
            </w:r>
          </w:p>
          <w:p w:rsidR="005E5C09" w:rsidRPr="00754614" w:rsidRDefault="005E5C09" w:rsidP="005E5C09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ublic Health Center</w:t>
            </w:r>
          </w:p>
          <w:p w:rsidR="005E5C09" w:rsidRPr="00754614" w:rsidRDefault="005E5C09" w:rsidP="005E5C09">
            <w:pPr>
              <w:numPr>
                <w:ilvl w:val="0"/>
                <w:numId w:val="16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vate Clinic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ave you ever counselled on mode of delivery from health care provider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7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o you have a close friend or family member who has delivered by cs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8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80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  <w:i/>
              </w:rPr>
            </w:pPr>
            <w:r w:rsidRPr="00754614">
              <w:rPr>
                <w:rFonts w:ascii="Times New Roman" w:hAnsi="Times New Roman" w:cs="Times New Roman"/>
                <w:i/>
              </w:rPr>
              <w:t>220</w:t>
            </w:r>
          </w:p>
        </w:tc>
        <w:tc>
          <w:tcPr>
            <w:tcW w:w="360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o you have full freedom to decide about your mode of delivery?</w:t>
            </w:r>
          </w:p>
        </w:tc>
        <w:tc>
          <w:tcPr>
            <w:tcW w:w="3150" w:type="dxa"/>
          </w:tcPr>
          <w:p w:rsidR="005E5C09" w:rsidRPr="00754614" w:rsidRDefault="005E5C09" w:rsidP="005E5C09">
            <w:pPr>
              <w:numPr>
                <w:ilvl w:val="0"/>
                <w:numId w:val="1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19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720"/>
        <w:gridCol w:w="5940"/>
        <w:gridCol w:w="360"/>
        <w:gridCol w:w="360"/>
        <w:gridCol w:w="720"/>
        <w:gridCol w:w="810"/>
        <w:gridCol w:w="1075"/>
      </w:tblGrid>
      <w:tr w:rsidR="005E5C09" w:rsidRPr="00754614" w:rsidTr="00F71933">
        <w:tc>
          <w:tcPr>
            <w:tcW w:w="9985" w:type="dxa"/>
            <w:gridSpan w:val="7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                    3.Maternal satisfaction  in previous mode of delivery </w:t>
            </w:r>
          </w:p>
        </w:tc>
      </w:tr>
      <w:tr w:rsidR="005E5C09" w:rsidRPr="00754614" w:rsidTr="00F71933">
        <w:trPr>
          <w:trHeight w:val="431"/>
        </w:trPr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65" w:type="dxa"/>
            <w:gridSpan w:val="6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      strongly dissatisfied =1 , dissatisfied=2, Neutral=3 satisfied=4 strongly satisfied5</w:t>
            </w:r>
          </w:p>
        </w:tc>
      </w:tr>
      <w:tr w:rsidR="005E5C09" w:rsidRPr="00754614" w:rsidTr="00F71933">
        <w:trPr>
          <w:trHeight w:val="89"/>
        </w:trPr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S/N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</w:t>
            </w:r>
          </w:p>
        </w:tc>
      </w:tr>
      <w:tr w:rsidR="005E5C09" w:rsidRPr="00754614" w:rsidTr="00F71933">
        <w:trPr>
          <w:trHeight w:val="134"/>
        </w:trPr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Availability, accessibility, and cleanliness of toilet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ost of service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Respectful (by birth attendants)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Verbally encouragement by birth attendant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Adequacy of time spent with you by birth attendant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Delivery position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rivacy of delivery care processe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elcoming by birth attendant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Pain management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59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Allowing families on your side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tbl>
      <w:tblPr>
        <w:tblW w:w="103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720"/>
        <w:gridCol w:w="8100"/>
        <w:gridCol w:w="1530"/>
      </w:tblGrid>
      <w:tr w:rsidR="005E5C09" w:rsidRPr="00754614" w:rsidTr="00F71933">
        <w:trPr>
          <w:trHeight w:val="233"/>
        </w:trPr>
        <w:tc>
          <w:tcPr>
            <w:tcW w:w="10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b/>
                <w:bCs/>
              </w:rPr>
              <w:t xml:space="preserve">Part 4 Knowledge assessing questions </w:t>
            </w:r>
          </w:p>
        </w:tc>
      </w:tr>
      <w:tr w:rsidR="005E5C09" w:rsidRPr="00754614" w:rsidTr="00F71933">
        <w:trPr>
          <w:trHeight w:val="2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ption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Cesarean delivery is less painful?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Maternal complications of cesarean delivery are grea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nfection risk of cesarean delivery is higher than vaginal deliv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Emotional relationship between mother and baby after vaginal delivery is bet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nfants born by CS are good compared with those born by vaginal deliv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406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nfant bone fractures are impossible in C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aesarean section delivery is less complication for babies as compared to vaginal deliv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Respiratory disorders in infants born by CS are less than vaginal deliv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emorrhage after cesarean delivery is less than vaginal deliv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Yes</w:t>
            </w:r>
          </w:p>
          <w:p w:rsidR="005E5C09" w:rsidRPr="00754614" w:rsidRDefault="005E5C09" w:rsidP="005E5C09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  <w:tr w:rsidR="005E5C09" w:rsidRPr="00754614" w:rsidTr="00F71933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is reasonable when the baby is in breech present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Yes </w:t>
            </w:r>
          </w:p>
          <w:p w:rsidR="005E5C09" w:rsidRPr="00754614" w:rsidRDefault="005E5C09" w:rsidP="005E5C09">
            <w:pPr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No</w:t>
            </w:r>
          </w:p>
        </w:tc>
      </w:tr>
    </w:tbl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0350" w:type="dxa"/>
        <w:tblInd w:w="-635" w:type="dxa"/>
        <w:tblLook w:val="04A0" w:firstRow="1" w:lastRow="0" w:firstColumn="1" w:lastColumn="0" w:noHBand="0" w:noVBand="1"/>
      </w:tblPr>
      <w:tblGrid>
        <w:gridCol w:w="720"/>
        <w:gridCol w:w="7740"/>
        <w:gridCol w:w="360"/>
        <w:gridCol w:w="360"/>
        <w:gridCol w:w="360"/>
        <w:gridCol w:w="360"/>
        <w:gridCol w:w="450"/>
      </w:tblGrid>
      <w:tr w:rsidR="005E5C09" w:rsidRPr="00754614" w:rsidTr="00F71933">
        <w:trPr>
          <w:trHeight w:val="665"/>
        </w:trPr>
        <w:tc>
          <w:tcPr>
            <w:tcW w:w="10350" w:type="dxa"/>
            <w:gridSpan w:val="7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54614">
              <w:rPr>
                <w:rFonts w:ascii="Times New Roman" w:hAnsi="Times New Roman" w:cs="Times New Roman"/>
                <w:b/>
                <w:bCs/>
              </w:rPr>
              <w:t>Part 5: Attitude scores of antenatal mothers attitude towards caesarean delivery</w:t>
            </w:r>
          </w:p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trongly disagree =1 , disagree=2, Neutral=3 agree=4 strongly agree 5</w:t>
            </w: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</w:t>
            </w: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aesarean section is better than vaginal delivery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ould prefer caesarean section because I don’t like to go</w:t>
            </w:r>
            <w:r w:rsidRPr="00754614">
              <w:rPr>
                <w:rFonts w:ascii="Times New Roman" w:hAnsi="Times New Roman" w:cs="Times New Roman"/>
              </w:rPr>
              <w:br/>
              <w:t>through all the position and straining of vaginal delivery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Would prefer caesarean section because I don’t like to go through labour pain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Baby born by caesarean are more healthy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is better because we can undergo tubal ligation at</w:t>
            </w:r>
            <w:r w:rsidRPr="00754614">
              <w:rPr>
                <w:rFonts w:ascii="Times New Roman" w:hAnsi="Times New Roman" w:cs="Times New Roman"/>
              </w:rPr>
              <w:br/>
              <w:t>same setting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is better because prevents bladder and Uterine</w:t>
            </w:r>
            <w:r w:rsidRPr="00754614">
              <w:rPr>
                <w:rFonts w:ascii="Times New Roman" w:hAnsi="Times New Roman" w:cs="Times New Roman"/>
              </w:rPr>
              <w:br/>
              <w:t>prolapse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507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is better because it prevents deformation and tear in</w:t>
            </w:r>
            <w:r w:rsidRPr="00754614">
              <w:rPr>
                <w:rFonts w:ascii="Times New Roman" w:hAnsi="Times New Roman" w:cs="Times New Roman"/>
              </w:rPr>
              <w:br/>
              <w:t>genital tract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 would prefer caesarean section even with its inherent complications.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should be performed as a choice of the mother)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c>
          <w:tcPr>
            <w:tcW w:w="72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774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CS should be performed when vaginal delivery is risky</w:t>
            </w: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5E5C09" w:rsidRPr="00754614" w:rsidRDefault="005E5C09" w:rsidP="00F71933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E5C09" w:rsidRPr="00754614" w:rsidRDefault="005E5C09" w:rsidP="005E5C09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tblpX="-550" w:tblpY="1"/>
        <w:tblOverlap w:val="never"/>
        <w:tblW w:w="11155" w:type="dxa"/>
        <w:tblLayout w:type="fixed"/>
        <w:tblLook w:val="04A0" w:firstRow="1" w:lastRow="0" w:firstColumn="1" w:lastColumn="0" w:noHBand="0" w:noVBand="1"/>
      </w:tblPr>
      <w:tblGrid>
        <w:gridCol w:w="715"/>
        <w:gridCol w:w="2430"/>
        <w:gridCol w:w="6210"/>
        <w:gridCol w:w="1800"/>
      </w:tblGrid>
      <w:tr w:rsidR="005E5C09" w:rsidRPr="00754614" w:rsidTr="00F71933">
        <w:trPr>
          <w:trHeight w:val="440"/>
        </w:trPr>
        <w:tc>
          <w:tcPr>
            <w:tcW w:w="111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b/>
                <w:bCs/>
              </w:rPr>
              <w:t>6. Preference of mode of delivery</w:t>
            </w:r>
          </w:p>
        </w:tc>
      </w:tr>
      <w:tr w:rsidR="005E5C09" w:rsidRPr="00754614" w:rsidTr="00F71933">
        <w:trPr>
          <w:trHeight w:val="348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54614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54614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54614">
              <w:rPr>
                <w:rFonts w:ascii="Times New Roman" w:hAnsi="Times New Roman" w:cs="Times New Roman"/>
                <w:b/>
              </w:rPr>
              <w:t>Optio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54614">
              <w:rPr>
                <w:rFonts w:ascii="Times New Roman" w:hAnsi="Times New Roman" w:cs="Times New Roman"/>
                <w:b/>
              </w:rPr>
              <w:t>Skip pattern</w:t>
            </w:r>
          </w:p>
        </w:tc>
      </w:tr>
      <w:tr w:rsidR="005E5C09" w:rsidRPr="00754614" w:rsidTr="00F71933">
        <w:trPr>
          <w:trHeight w:val="165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Have you ever been planning about your mode of delivery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1.yes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E5C09" w:rsidRPr="00754614" w:rsidTr="00F71933">
        <w:trPr>
          <w:trHeight w:val="6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you are given the freedom to decide alone, which mode of delivery do you prefer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.vaginal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2.Caesarean sec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If the answer is 1 skip Q 603 or If 2 please skip question 604.</w:t>
            </w:r>
          </w:p>
        </w:tc>
      </w:tr>
      <w:tr w:rsidR="005E5C09" w:rsidRPr="00754614" w:rsidTr="00F71933">
        <w:trPr>
          <w:trHeight w:val="323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Why you preferred C/S?  </w:t>
            </w:r>
            <w:r w:rsidRPr="00754614">
              <w:rPr>
                <w:rFonts w:ascii="Times New Roman" w:hAnsi="Times New Roman" w:cs="Times New Roman"/>
                <w:i/>
              </w:rPr>
              <w:t>(More than one answer possible)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.less Labour pain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2.Avoidance of emergency cesarean section  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3.Safer for women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4. Less risk of fetal distress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5. A chance to choose specific date  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6.quick restoration for sexual activity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7. A fashion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54614">
              <w:rPr>
                <w:rFonts w:ascii="Times New Roman" w:hAnsi="Times New Roman" w:cs="Times New Roman"/>
              </w:rPr>
              <w:t xml:space="preserve">8. </w:t>
            </w:r>
            <w:r w:rsidRPr="00754614">
              <w:rPr>
                <w:rFonts w:ascii="Times New Roman" w:hAnsi="Times New Roman" w:cs="Times New Roman"/>
                <w:lang w:val="en-GB"/>
              </w:rPr>
              <w:t>Prior negative experience from vaginal delivery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9.</w:t>
            </w:r>
            <w:r w:rsidRPr="00754614">
              <w:rPr>
                <w:rFonts w:ascii="Times New Roman" w:hAnsi="Times New Roman" w:cs="Times New Roman"/>
              </w:rPr>
              <w:t xml:space="preserve"> Health care providers were not encouraging and reassuring during previous vaginal delivery 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10. Fear or the need to</w:t>
            </w:r>
            <w:r w:rsidRPr="00754614">
              <w:rPr>
                <w:rFonts w:ascii="Times New Roman" w:hAnsi="Times New Roman" w:cs="Times New Roman"/>
              </w:rPr>
              <w:br/>
              <w:t>avoid episiotomy,</w:t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11. oth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ab/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E5C09" w:rsidRPr="00754614" w:rsidTr="00F71933">
        <w:trPr>
          <w:trHeight w:val="51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lastRenderedPageBreak/>
              <w:t>6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Why you preferred SVD ? </w:t>
            </w:r>
            <w:r w:rsidRPr="00754614">
              <w:rPr>
                <w:rFonts w:ascii="Times New Roman" w:hAnsi="Times New Roman" w:cs="Times New Roman"/>
                <w:i/>
              </w:rPr>
              <w:t>(More than one answer possible)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Natural process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Faster recovery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 xml:space="preserve"> Healthier babies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Less pain after delivery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Easier breast feeding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No scar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Shorter hospital stay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No operative or anaesthetic risk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Lower risk of morbidity and               mortality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No parity limits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  <w:lang w:val="en-GB"/>
              </w:rPr>
              <w:t>Less costly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 xml:space="preserve">Health care providers encouragingduring labour  </w:t>
            </w:r>
          </w:p>
          <w:p w:rsidR="005E5C09" w:rsidRPr="00754614" w:rsidRDefault="005E5C09" w:rsidP="005E5C09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4614">
              <w:rPr>
                <w:rFonts w:ascii="Times New Roman" w:hAnsi="Times New Roman" w:cs="Times New Roman"/>
              </w:rPr>
              <w:tab/>
            </w:r>
          </w:p>
          <w:p w:rsidR="005E5C09" w:rsidRPr="00754614" w:rsidRDefault="005E5C09" w:rsidP="00F719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E5C09" w:rsidRPr="006512C9" w:rsidRDefault="005E5C09" w:rsidP="005E5C09">
      <w:pPr>
        <w:spacing w:line="360" w:lineRule="auto"/>
        <w:rPr>
          <w:rFonts w:ascii="Times New Roman" w:hAnsi="Times New Roman" w:cs="Times New Roman"/>
        </w:rPr>
      </w:pPr>
    </w:p>
    <w:p w:rsidR="00784D75" w:rsidRDefault="00784D75"/>
    <w:sectPr w:rsidR="0078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013B2"/>
    <w:multiLevelType w:val="hybridMultilevel"/>
    <w:tmpl w:val="AA5E634C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">
    <w:nsid w:val="00887E79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">
    <w:nsid w:val="07475F8E"/>
    <w:multiLevelType w:val="hybridMultilevel"/>
    <w:tmpl w:val="AA5E634C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3">
    <w:nsid w:val="0D7E5A8F"/>
    <w:multiLevelType w:val="hybridMultilevel"/>
    <w:tmpl w:val="7070DD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9A3FFA"/>
    <w:multiLevelType w:val="hybridMultilevel"/>
    <w:tmpl w:val="4B0EC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AB1363B"/>
    <w:multiLevelType w:val="hybridMultilevel"/>
    <w:tmpl w:val="70DE7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D7492F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7">
    <w:nsid w:val="2AB34766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8">
    <w:nsid w:val="2E441CF4"/>
    <w:multiLevelType w:val="hybridMultilevel"/>
    <w:tmpl w:val="09EAA6A4"/>
    <w:lvl w:ilvl="0" w:tplc="F8C2F452">
      <w:start w:val="1"/>
      <w:numFmt w:val="decimal"/>
      <w:lvlText w:val="%1."/>
      <w:lvlJc w:val="left"/>
      <w:pPr>
        <w:ind w:left="1500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9">
    <w:nsid w:val="37C23F5E"/>
    <w:multiLevelType w:val="hybridMultilevel"/>
    <w:tmpl w:val="795076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7F60E9A"/>
    <w:multiLevelType w:val="hybridMultilevel"/>
    <w:tmpl w:val="D660CF46"/>
    <w:lvl w:ilvl="0" w:tplc="F8C2F452">
      <w:start w:val="1"/>
      <w:numFmt w:val="decimal"/>
      <w:lvlText w:val="%1."/>
      <w:lvlJc w:val="left"/>
      <w:pPr>
        <w:ind w:left="360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BFE3C8D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2">
    <w:nsid w:val="3FDD51E8"/>
    <w:multiLevelType w:val="hybridMultilevel"/>
    <w:tmpl w:val="AA5E634C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3">
    <w:nsid w:val="48204132"/>
    <w:multiLevelType w:val="hybridMultilevel"/>
    <w:tmpl w:val="AA5E634C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4">
    <w:nsid w:val="4D156947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5">
    <w:nsid w:val="4DB13AFA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6">
    <w:nsid w:val="51BD186F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7">
    <w:nsid w:val="53971C82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8">
    <w:nsid w:val="54754C29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9">
    <w:nsid w:val="5942053E"/>
    <w:multiLevelType w:val="hybridMultilevel"/>
    <w:tmpl w:val="903CF79E"/>
    <w:lvl w:ilvl="0" w:tplc="F8C2F452">
      <w:start w:val="1"/>
      <w:numFmt w:val="decimal"/>
      <w:lvlText w:val="%1."/>
      <w:lvlJc w:val="left"/>
      <w:pPr>
        <w:ind w:left="419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39" w:hanging="360"/>
      </w:pPr>
    </w:lvl>
    <w:lvl w:ilvl="2" w:tplc="0409001B" w:tentative="1">
      <w:start w:val="1"/>
      <w:numFmt w:val="lowerRoman"/>
      <w:lvlText w:val="%3."/>
      <w:lvlJc w:val="right"/>
      <w:pPr>
        <w:ind w:left="1859" w:hanging="180"/>
      </w:pPr>
    </w:lvl>
    <w:lvl w:ilvl="3" w:tplc="0409000F" w:tentative="1">
      <w:start w:val="1"/>
      <w:numFmt w:val="decimal"/>
      <w:lvlText w:val="%4."/>
      <w:lvlJc w:val="left"/>
      <w:pPr>
        <w:ind w:left="2579" w:hanging="360"/>
      </w:pPr>
    </w:lvl>
    <w:lvl w:ilvl="4" w:tplc="04090019" w:tentative="1">
      <w:start w:val="1"/>
      <w:numFmt w:val="lowerLetter"/>
      <w:lvlText w:val="%5."/>
      <w:lvlJc w:val="left"/>
      <w:pPr>
        <w:ind w:left="3299" w:hanging="360"/>
      </w:pPr>
    </w:lvl>
    <w:lvl w:ilvl="5" w:tplc="0409001B" w:tentative="1">
      <w:start w:val="1"/>
      <w:numFmt w:val="lowerRoman"/>
      <w:lvlText w:val="%6."/>
      <w:lvlJc w:val="right"/>
      <w:pPr>
        <w:ind w:left="4019" w:hanging="180"/>
      </w:pPr>
    </w:lvl>
    <w:lvl w:ilvl="6" w:tplc="0409000F" w:tentative="1">
      <w:start w:val="1"/>
      <w:numFmt w:val="decimal"/>
      <w:lvlText w:val="%7."/>
      <w:lvlJc w:val="left"/>
      <w:pPr>
        <w:ind w:left="4739" w:hanging="360"/>
      </w:pPr>
    </w:lvl>
    <w:lvl w:ilvl="7" w:tplc="04090019" w:tentative="1">
      <w:start w:val="1"/>
      <w:numFmt w:val="lowerLetter"/>
      <w:lvlText w:val="%8."/>
      <w:lvlJc w:val="left"/>
      <w:pPr>
        <w:ind w:left="5459" w:hanging="360"/>
      </w:pPr>
    </w:lvl>
    <w:lvl w:ilvl="8" w:tplc="0409001B" w:tentative="1">
      <w:start w:val="1"/>
      <w:numFmt w:val="lowerRoman"/>
      <w:lvlText w:val="%9."/>
      <w:lvlJc w:val="right"/>
      <w:pPr>
        <w:ind w:left="6179" w:hanging="180"/>
      </w:pPr>
    </w:lvl>
  </w:abstractNum>
  <w:abstractNum w:abstractNumId="20">
    <w:nsid w:val="5BC60E90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1">
    <w:nsid w:val="62163407"/>
    <w:multiLevelType w:val="hybridMultilevel"/>
    <w:tmpl w:val="6D42EB84"/>
    <w:lvl w:ilvl="0" w:tplc="13DEA9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1205B0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3">
    <w:nsid w:val="650D7B0C"/>
    <w:multiLevelType w:val="hybridMultilevel"/>
    <w:tmpl w:val="9E34C364"/>
    <w:lvl w:ilvl="0" w:tplc="F8C2F452">
      <w:start w:val="1"/>
      <w:numFmt w:val="decimal"/>
      <w:lvlText w:val="%1."/>
      <w:lvlJc w:val="left"/>
      <w:pPr>
        <w:ind w:left="864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4">
    <w:nsid w:val="67AB6490"/>
    <w:multiLevelType w:val="hybridMultilevel"/>
    <w:tmpl w:val="74FC46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EEB6F6B"/>
    <w:multiLevelType w:val="hybridMultilevel"/>
    <w:tmpl w:val="3F4E206A"/>
    <w:lvl w:ilvl="0" w:tplc="F8C2F452">
      <w:start w:val="1"/>
      <w:numFmt w:val="decimal"/>
      <w:lvlText w:val="%1."/>
      <w:lvlJc w:val="left"/>
      <w:pPr>
        <w:ind w:left="915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6">
    <w:nsid w:val="73F96DB9"/>
    <w:multiLevelType w:val="hybridMultilevel"/>
    <w:tmpl w:val="1D92B2AE"/>
    <w:lvl w:ilvl="0" w:tplc="F8C2F452">
      <w:start w:val="1"/>
      <w:numFmt w:val="decimal"/>
      <w:lvlText w:val="%1."/>
      <w:lvlJc w:val="left"/>
      <w:pPr>
        <w:ind w:left="1080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4E534EE"/>
    <w:multiLevelType w:val="hybridMultilevel"/>
    <w:tmpl w:val="73BEAC1C"/>
    <w:lvl w:ilvl="0" w:tplc="F8C2F452">
      <w:start w:val="1"/>
      <w:numFmt w:val="decimal"/>
      <w:lvlText w:val="%1."/>
      <w:lvlJc w:val="left"/>
      <w:pPr>
        <w:ind w:left="720" w:hanging="360"/>
      </w:pPr>
      <w:rPr>
        <w:rFonts w:eastAsia="Times New Roman" w:cs="SimSu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761B82"/>
    <w:multiLevelType w:val="hybridMultilevel"/>
    <w:tmpl w:val="72C68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9">
    <w:nsid w:val="7A820F6F"/>
    <w:multiLevelType w:val="hybridMultilevel"/>
    <w:tmpl w:val="EC066B1A"/>
    <w:lvl w:ilvl="0" w:tplc="851E355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9"/>
  </w:num>
  <w:num w:numId="3">
    <w:abstractNumId w:val="9"/>
  </w:num>
  <w:num w:numId="4">
    <w:abstractNumId w:val="3"/>
  </w:num>
  <w:num w:numId="5">
    <w:abstractNumId w:val="4"/>
  </w:num>
  <w:num w:numId="6">
    <w:abstractNumId w:val="28"/>
  </w:num>
  <w:num w:numId="7">
    <w:abstractNumId w:val="5"/>
  </w:num>
  <w:num w:numId="8">
    <w:abstractNumId w:val="8"/>
  </w:num>
  <w:num w:numId="9">
    <w:abstractNumId w:val="23"/>
  </w:num>
  <w:num w:numId="10">
    <w:abstractNumId w:val="16"/>
  </w:num>
  <w:num w:numId="11">
    <w:abstractNumId w:val="29"/>
  </w:num>
  <w:num w:numId="12">
    <w:abstractNumId w:val="26"/>
  </w:num>
  <w:num w:numId="13">
    <w:abstractNumId w:val="1"/>
  </w:num>
  <w:num w:numId="14">
    <w:abstractNumId w:val="0"/>
  </w:num>
  <w:num w:numId="15">
    <w:abstractNumId w:val="13"/>
  </w:num>
  <w:num w:numId="16">
    <w:abstractNumId w:val="10"/>
  </w:num>
  <w:num w:numId="17">
    <w:abstractNumId w:val="12"/>
  </w:num>
  <w:num w:numId="18">
    <w:abstractNumId w:val="2"/>
  </w:num>
  <w:num w:numId="19">
    <w:abstractNumId w:val="27"/>
  </w:num>
  <w:num w:numId="20">
    <w:abstractNumId w:val="17"/>
  </w:num>
  <w:num w:numId="21">
    <w:abstractNumId w:val="25"/>
  </w:num>
  <w:num w:numId="22">
    <w:abstractNumId w:val="20"/>
  </w:num>
  <w:num w:numId="23">
    <w:abstractNumId w:val="15"/>
  </w:num>
  <w:num w:numId="24">
    <w:abstractNumId w:val="11"/>
  </w:num>
  <w:num w:numId="25">
    <w:abstractNumId w:val="18"/>
  </w:num>
  <w:num w:numId="26">
    <w:abstractNumId w:val="22"/>
  </w:num>
  <w:num w:numId="27">
    <w:abstractNumId w:val="6"/>
  </w:num>
  <w:num w:numId="28">
    <w:abstractNumId w:val="14"/>
  </w:num>
  <w:num w:numId="29">
    <w:abstractNumId w:val="7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C09"/>
    <w:rsid w:val="004D08EF"/>
    <w:rsid w:val="005E5C09"/>
    <w:rsid w:val="00784D75"/>
    <w:rsid w:val="00815F30"/>
    <w:rsid w:val="00AC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8A14E-1034-4691-9AE3-6BC99CA7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C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C0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9-05T05:45:00Z</dcterms:created>
  <dcterms:modified xsi:type="dcterms:W3CDTF">2023-09-05T05:46:00Z</dcterms:modified>
</cp:coreProperties>
</file>